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10C0E" w14:textId="21DBD176" w:rsidR="00267EF2" w:rsidRPr="001070ED" w:rsidRDefault="007B39B6">
      <w:pPr>
        <w:rPr>
          <w:b/>
          <w:bCs/>
        </w:rPr>
      </w:pPr>
      <w:r>
        <w:rPr>
          <w:b/>
          <w:bCs/>
        </w:rPr>
        <w:t xml:space="preserve">Multimedia Appendix 1: </w:t>
      </w:r>
      <w:r w:rsidR="00267EF2" w:rsidRPr="001070ED">
        <w:rPr>
          <w:b/>
          <w:bCs/>
        </w:rPr>
        <w:t>Survey on the online education status of primary school students and the satisfaction of parents and students</w:t>
      </w:r>
      <w:r w:rsidR="00675A4C">
        <w:rPr>
          <w:b/>
          <w:bCs/>
        </w:rPr>
        <w:t>.</w:t>
      </w:r>
    </w:p>
    <w:p w14:paraId="6A9936CD" w14:textId="77777777" w:rsidR="00267EF2" w:rsidRDefault="00267EF2"/>
    <w:p w14:paraId="0D20C373" w14:textId="71EE04BB" w:rsidR="00267EF2" w:rsidRDefault="00267EF2">
      <w:r w:rsidRPr="00267EF2">
        <w:t>Questions 1-1</w:t>
      </w:r>
      <w:r w:rsidR="001070ED">
        <w:t>2</w:t>
      </w:r>
      <w:r w:rsidRPr="00267EF2">
        <w:t xml:space="preserve"> are answered by parents</w:t>
      </w:r>
      <w:r w:rsidR="001070ED">
        <w:t>,</w:t>
      </w:r>
      <w:r w:rsidRPr="00267EF2">
        <w:t xml:space="preserve"> and 1</w:t>
      </w:r>
      <w:r w:rsidR="001070ED">
        <w:t>3</w:t>
      </w:r>
      <w:r w:rsidRPr="00267EF2">
        <w:t>-</w:t>
      </w:r>
      <w:r w:rsidR="001070ED">
        <w:t>15</w:t>
      </w:r>
      <w:r w:rsidRPr="00267EF2">
        <w:t xml:space="preserve"> by pupils</w:t>
      </w:r>
      <w:r>
        <w:t>.</w:t>
      </w:r>
    </w:p>
    <w:p w14:paraId="63FAC7F2" w14:textId="77777777" w:rsidR="00267EF2" w:rsidRPr="001070ED" w:rsidRDefault="00267EF2"/>
    <w:p w14:paraId="09563FC9" w14:textId="48098243" w:rsidR="00DE396B" w:rsidRDefault="00267EF2">
      <w:r>
        <w:rPr>
          <w:rFonts w:hint="eastAsia"/>
        </w:rPr>
        <w:t>Q</w:t>
      </w:r>
      <w:r>
        <w:t xml:space="preserve">1. </w:t>
      </w:r>
      <w:r w:rsidRPr="00267EF2">
        <w:t>What grade is your child in?</w:t>
      </w:r>
    </w:p>
    <w:p w14:paraId="5F876D9C" w14:textId="6F6F49DB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t>Grade one</w:t>
      </w:r>
    </w:p>
    <w:p w14:paraId="1B714DFF" w14:textId="001B8576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>rade two</w:t>
      </w:r>
    </w:p>
    <w:p w14:paraId="3ADB9D2A" w14:textId="0196D12E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t>Grade three</w:t>
      </w:r>
    </w:p>
    <w:p w14:paraId="11E38CFB" w14:textId="01C93A2A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>rade four</w:t>
      </w:r>
    </w:p>
    <w:p w14:paraId="1FC9008D" w14:textId="732D6C0A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 xml:space="preserve">rade five </w:t>
      </w:r>
    </w:p>
    <w:p w14:paraId="3096A98E" w14:textId="333560F3" w:rsidR="00267EF2" w:rsidRDefault="00267EF2" w:rsidP="00267EF2">
      <w:pPr>
        <w:pStyle w:val="ListParagraph"/>
        <w:numPr>
          <w:ilvl w:val="0"/>
          <w:numId w:val="1"/>
        </w:numPr>
        <w:ind w:firstLineChars="0"/>
      </w:pPr>
      <w:r>
        <w:rPr>
          <w:rFonts w:hint="eastAsia"/>
        </w:rPr>
        <w:t>G</w:t>
      </w:r>
      <w:r>
        <w:t>rade six</w:t>
      </w:r>
    </w:p>
    <w:p w14:paraId="265FBCF7" w14:textId="77777777" w:rsidR="00267EF2" w:rsidRDefault="00267EF2"/>
    <w:p w14:paraId="2C3F45E3" w14:textId="432EB213" w:rsidR="00267EF2" w:rsidRDefault="00143D50">
      <w:r>
        <w:t xml:space="preserve">Q2. </w:t>
      </w:r>
      <w:r w:rsidRPr="00143D50">
        <w:t xml:space="preserve">Did your child have online </w:t>
      </w:r>
      <w:r w:rsidR="001945EB">
        <w:t>learning</w:t>
      </w:r>
      <w:r w:rsidRPr="00143D50">
        <w:t xml:space="preserve"> during the epidemic?</w:t>
      </w:r>
    </w:p>
    <w:p w14:paraId="5BB79747" w14:textId="2BBE7086" w:rsidR="00267EF2" w:rsidRDefault="00143D50" w:rsidP="00143D50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Y</w:t>
      </w:r>
      <w:r>
        <w:t>es</w:t>
      </w:r>
    </w:p>
    <w:p w14:paraId="43EF8917" w14:textId="1210A236" w:rsidR="00143D50" w:rsidRDefault="00143D50" w:rsidP="00143D50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N</w:t>
      </w:r>
      <w:r>
        <w:t>o</w:t>
      </w:r>
    </w:p>
    <w:p w14:paraId="232BA0C0" w14:textId="13FE1EA2" w:rsidR="00143D50" w:rsidRDefault="00143D50" w:rsidP="00143D50"/>
    <w:p w14:paraId="16E9F2D6" w14:textId="5B5EA68E" w:rsidR="00143D50" w:rsidRDefault="00143D50" w:rsidP="00143D50">
      <w:r>
        <w:rPr>
          <w:rFonts w:hint="eastAsia"/>
        </w:rPr>
        <w:t>Q</w:t>
      </w:r>
      <w:r>
        <w:t xml:space="preserve">3. </w:t>
      </w:r>
      <w:r w:rsidRPr="00143D50">
        <w:t xml:space="preserve">What equipment is used for online </w:t>
      </w:r>
      <w:r w:rsidR="00CA3C6C">
        <w:t>learn</w:t>
      </w:r>
      <w:r w:rsidRPr="00143D50">
        <w:t>ing</w:t>
      </w:r>
      <w:r>
        <w:t>?</w:t>
      </w:r>
    </w:p>
    <w:p w14:paraId="53D086F7" w14:textId="01D02390" w:rsidR="00143D50" w:rsidRDefault="00143D50" w:rsidP="00143D50">
      <w:pPr>
        <w:pStyle w:val="ListParagraph"/>
        <w:numPr>
          <w:ilvl w:val="0"/>
          <w:numId w:val="4"/>
        </w:numPr>
        <w:ind w:firstLineChars="0"/>
      </w:pPr>
      <w:r>
        <w:t>Mobile phone</w:t>
      </w:r>
    </w:p>
    <w:p w14:paraId="28F0F187" w14:textId="1CB019D3" w:rsidR="00143D50" w:rsidRDefault="00143D50" w:rsidP="00143D50">
      <w:pPr>
        <w:pStyle w:val="ListParagraph"/>
        <w:numPr>
          <w:ilvl w:val="0"/>
          <w:numId w:val="4"/>
        </w:numPr>
        <w:ind w:firstLineChars="0"/>
      </w:pPr>
      <w:r>
        <w:rPr>
          <w:rFonts w:hint="eastAsia"/>
        </w:rPr>
        <w:t>P</w:t>
      </w:r>
      <w:r>
        <w:t>aid</w:t>
      </w:r>
    </w:p>
    <w:p w14:paraId="2ADB74EB" w14:textId="6192446D" w:rsidR="00143D50" w:rsidRDefault="00143D50" w:rsidP="00143D50">
      <w:pPr>
        <w:pStyle w:val="ListParagraph"/>
        <w:numPr>
          <w:ilvl w:val="0"/>
          <w:numId w:val="4"/>
        </w:numPr>
        <w:ind w:firstLineChars="0"/>
      </w:pPr>
      <w:r>
        <w:t>PC</w:t>
      </w:r>
    </w:p>
    <w:p w14:paraId="4357EB3B" w14:textId="45EAD471" w:rsidR="00143D50" w:rsidRDefault="00143D50" w:rsidP="00143D50">
      <w:pPr>
        <w:pStyle w:val="ListParagraph"/>
        <w:numPr>
          <w:ilvl w:val="0"/>
          <w:numId w:val="4"/>
        </w:numPr>
        <w:ind w:firstLineChars="0"/>
      </w:pPr>
      <w:r>
        <w:rPr>
          <w:rFonts w:hint="eastAsia"/>
        </w:rPr>
        <w:t>T</w:t>
      </w:r>
      <w:r>
        <w:t>V</w:t>
      </w:r>
    </w:p>
    <w:p w14:paraId="2879D264" w14:textId="5CE4C1E0" w:rsidR="00267EF2" w:rsidRDefault="00267EF2"/>
    <w:p w14:paraId="0215EF7B" w14:textId="397709C0" w:rsidR="00CA3C6C" w:rsidRDefault="00CA3C6C" w:rsidP="00CA3C6C">
      <w:r>
        <w:rPr>
          <w:rFonts w:hint="eastAsia"/>
        </w:rPr>
        <w:t>Q</w:t>
      </w:r>
      <w:r>
        <w:t xml:space="preserve">4. Did </w:t>
      </w:r>
      <w:r w:rsidRPr="001945EB">
        <w:t xml:space="preserve">your child take the </w:t>
      </w:r>
      <w:r w:rsidRPr="00CA3C6C">
        <w:t>enthusiasm</w:t>
      </w:r>
      <w:r w:rsidRPr="001945EB">
        <w:t xml:space="preserve"> to participate in online </w:t>
      </w:r>
      <w:r>
        <w:t>learning</w:t>
      </w:r>
      <w:r w:rsidRPr="001945EB">
        <w:t>?</w:t>
      </w:r>
    </w:p>
    <w:p w14:paraId="1F6E1FB2" w14:textId="77777777" w:rsidR="00CA3C6C" w:rsidRDefault="00CA3C6C" w:rsidP="00CA3C6C">
      <w:pPr>
        <w:pStyle w:val="ListParagraph"/>
        <w:numPr>
          <w:ilvl w:val="0"/>
          <w:numId w:val="5"/>
        </w:numPr>
        <w:ind w:firstLineChars="0"/>
      </w:pPr>
      <w:r>
        <w:t>Good</w:t>
      </w:r>
    </w:p>
    <w:p w14:paraId="5EC2A888" w14:textId="77777777" w:rsidR="00CA3C6C" w:rsidRDefault="00CA3C6C" w:rsidP="00CA3C6C">
      <w:pPr>
        <w:pStyle w:val="ListParagraph"/>
        <w:numPr>
          <w:ilvl w:val="0"/>
          <w:numId w:val="5"/>
        </w:numPr>
        <w:ind w:firstLineChars="0"/>
      </w:pPr>
      <w:r>
        <w:t>Average</w:t>
      </w:r>
    </w:p>
    <w:p w14:paraId="37CCB215" w14:textId="6CC86470" w:rsidR="00CA3C6C" w:rsidRDefault="00CA3C6C" w:rsidP="00CA3C6C">
      <w:pPr>
        <w:pStyle w:val="ListParagraph"/>
        <w:numPr>
          <w:ilvl w:val="0"/>
          <w:numId w:val="5"/>
        </w:numPr>
        <w:ind w:firstLineChars="0"/>
      </w:pPr>
      <w:r>
        <w:t>Poor</w:t>
      </w:r>
    </w:p>
    <w:p w14:paraId="2317A265" w14:textId="77777777" w:rsidR="00CA3C6C" w:rsidRDefault="00CA3C6C" w:rsidP="00CA3C6C"/>
    <w:p w14:paraId="4EEE8B83" w14:textId="5CA135EA" w:rsidR="00143D50" w:rsidRDefault="00143D50">
      <w:r>
        <w:rPr>
          <w:rFonts w:hint="eastAsia"/>
        </w:rPr>
        <w:t>Q</w:t>
      </w:r>
      <w:r w:rsidR="00800E21">
        <w:t>5</w:t>
      </w:r>
      <w:r>
        <w:t xml:space="preserve">. </w:t>
      </w:r>
      <w:bookmarkStart w:id="0" w:name="_Hlk48482334"/>
      <w:r w:rsidRPr="00143D50">
        <w:t>D</w:t>
      </w:r>
      <w:r w:rsidR="00CA3C6C">
        <w:t>id your</w:t>
      </w:r>
      <w:r w:rsidRPr="00143D50">
        <w:t xml:space="preserve"> child</w:t>
      </w:r>
      <w:bookmarkEnd w:id="0"/>
      <w:r w:rsidRPr="00143D50">
        <w:t xml:space="preserve"> </w:t>
      </w:r>
      <w:r w:rsidR="00CA3C6C">
        <w:t>finish</w:t>
      </w:r>
      <w:r w:rsidRPr="00143D50">
        <w:t xml:space="preserve"> the whole </w:t>
      </w:r>
      <w:r w:rsidR="00CA3C6C">
        <w:t xml:space="preserve">one-day </w:t>
      </w:r>
      <w:r w:rsidRPr="00143D50">
        <w:t xml:space="preserve">course </w:t>
      </w:r>
      <w:r w:rsidR="00CA3C6C">
        <w:t xml:space="preserve">of online learning </w:t>
      </w:r>
      <w:r w:rsidRPr="00143D50">
        <w:t>from beginning to end?</w:t>
      </w:r>
    </w:p>
    <w:p w14:paraId="79FC85C8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bookmarkStart w:id="1" w:name="_Hlk48482416"/>
      <w:r>
        <w:t>Good</w:t>
      </w:r>
    </w:p>
    <w:p w14:paraId="67A53567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0135B967" w14:textId="47FE920D" w:rsidR="00143D50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Poor</w:t>
      </w:r>
    </w:p>
    <w:bookmarkEnd w:id="1"/>
    <w:p w14:paraId="6674626B" w14:textId="19F09211" w:rsidR="00800E21" w:rsidRDefault="00800E21"/>
    <w:p w14:paraId="42026BBA" w14:textId="39FD5E31" w:rsidR="00800E21" w:rsidRDefault="00800E21" w:rsidP="00800E21">
      <w:r>
        <w:rPr>
          <w:rFonts w:hint="eastAsia"/>
        </w:rPr>
        <w:t>Q</w:t>
      </w:r>
      <w:r>
        <w:t xml:space="preserve">6. </w:t>
      </w:r>
      <w:r w:rsidRPr="00800E21">
        <w:t>Did your child</w:t>
      </w:r>
      <w:r w:rsidRPr="00BA6F46">
        <w:t xml:space="preserve"> complete the </w:t>
      </w:r>
      <w:r>
        <w:t>homework</w:t>
      </w:r>
      <w:r w:rsidRPr="00BA6F46">
        <w:t xml:space="preserve"> assigned </w:t>
      </w:r>
      <w:r>
        <w:t>after</w:t>
      </w:r>
      <w:r w:rsidRPr="00BA6F46">
        <w:t xml:space="preserve"> online </w:t>
      </w:r>
      <w:r>
        <w:t>learning</w:t>
      </w:r>
      <w:r w:rsidRPr="00BA6F46">
        <w:t>?</w:t>
      </w:r>
    </w:p>
    <w:p w14:paraId="1A1AAB66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Good</w:t>
      </w:r>
    </w:p>
    <w:p w14:paraId="0C2E23B3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611C53FB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Poor</w:t>
      </w:r>
    </w:p>
    <w:p w14:paraId="3D205EEF" w14:textId="1DE6B89D" w:rsidR="00800E21" w:rsidRPr="00800E21" w:rsidRDefault="00800E21"/>
    <w:p w14:paraId="7431C7EA" w14:textId="18417A5A" w:rsidR="00800E21" w:rsidRDefault="00800E21" w:rsidP="00800E21">
      <w:r>
        <w:rPr>
          <w:rFonts w:hint="eastAsia"/>
        </w:rPr>
        <w:t>Q</w:t>
      </w:r>
      <w:r>
        <w:t xml:space="preserve">7. </w:t>
      </w:r>
      <w:bookmarkStart w:id="2" w:name="_Hlk48482631"/>
      <w:r w:rsidRPr="001945EB">
        <w:t xml:space="preserve">Please rate the effectiveness of online </w:t>
      </w:r>
      <w:r>
        <w:t>learn</w:t>
      </w:r>
      <w:r w:rsidRPr="001945EB">
        <w:t>ing for your child</w:t>
      </w:r>
      <w:r>
        <w:t>.</w:t>
      </w:r>
      <w:bookmarkEnd w:id="2"/>
    </w:p>
    <w:p w14:paraId="70901D8E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Good</w:t>
      </w:r>
    </w:p>
    <w:p w14:paraId="63CABA89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7363048A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Poor</w:t>
      </w:r>
    </w:p>
    <w:p w14:paraId="10218DD6" w14:textId="77777777" w:rsidR="00800E21" w:rsidRDefault="00800E21">
      <w:bookmarkStart w:id="3" w:name="OLE_LINK1"/>
      <w:bookmarkStart w:id="4" w:name="OLE_LINK2"/>
    </w:p>
    <w:p w14:paraId="050D153C" w14:textId="5D0D79F5" w:rsidR="00BA6F46" w:rsidRDefault="00800E21">
      <w:r>
        <w:rPr>
          <w:rFonts w:hint="eastAsia"/>
        </w:rPr>
        <w:t>Q</w:t>
      </w:r>
      <w:r>
        <w:t xml:space="preserve">8. </w:t>
      </w:r>
      <w:r w:rsidRPr="00800E21">
        <w:t xml:space="preserve">Please rate the </w:t>
      </w:r>
      <w:r>
        <w:t>reliability</w:t>
      </w:r>
      <w:r w:rsidRPr="00800E21">
        <w:t xml:space="preserve"> of online learning for your child.</w:t>
      </w:r>
    </w:p>
    <w:p w14:paraId="1A124BEE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bookmarkStart w:id="5" w:name="_Hlk48482909"/>
      <w:r>
        <w:lastRenderedPageBreak/>
        <w:t>Good</w:t>
      </w:r>
    </w:p>
    <w:p w14:paraId="4AF79D89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186373D4" w14:textId="77777777" w:rsidR="00800E21" w:rsidRDefault="00800E21" w:rsidP="00800E21">
      <w:pPr>
        <w:pStyle w:val="ListParagraph"/>
        <w:numPr>
          <w:ilvl w:val="0"/>
          <w:numId w:val="6"/>
        </w:numPr>
        <w:ind w:firstLineChars="0"/>
      </w:pPr>
      <w:r>
        <w:t>Poor</w:t>
      </w:r>
    </w:p>
    <w:bookmarkEnd w:id="3"/>
    <w:bookmarkEnd w:id="4"/>
    <w:bookmarkEnd w:id="5"/>
    <w:p w14:paraId="68A0053A" w14:textId="5DF57A2E" w:rsidR="00800E21" w:rsidRDefault="00800E21"/>
    <w:p w14:paraId="1FC0E672" w14:textId="346E9CD7" w:rsidR="00800E21" w:rsidRDefault="00800E21" w:rsidP="00800E21">
      <w:r>
        <w:rPr>
          <w:rFonts w:hint="eastAsia"/>
        </w:rPr>
        <w:t>Q</w:t>
      </w:r>
      <w:r>
        <w:t xml:space="preserve">9. </w:t>
      </w:r>
      <w:r w:rsidRPr="001945EB">
        <w:t>D</w:t>
      </w:r>
      <w:r w:rsidR="00902FA5">
        <w:t>id</w:t>
      </w:r>
      <w:r w:rsidRPr="001945EB">
        <w:t xml:space="preserve"> you think the school has abundant online </w:t>
      </w:r>
      <w:r>
        <w:t>learning</w:t>
      </w:r>
      <w:r w:rsidRPr="001945EB">
        <w:t xml:space="preserve"> resources for students</w:t>
      </w:r>
      <w:r>
        <w:t>?</w:t>
      </w:r>
    </w:p>
    <w:p w14:paraId="37BCC199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Good</w:t>
      </w:r>
    </w:p>
    <w:p w14:paraId="5F5BEE29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64CC8418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Poor</w:t>
      </w:r>
    </w:p>
    <w:p w14:paraId="2D5D1712" w14:textId="32C118CC" w:rsidR="00800E21" w:rsidRDefault="00800E21"/>
    <w:p w14:paraId="65034CF7" w14:textId="56CE7A3C" w:rsidR="00902FA5" w:rsidRDefault="00902FA5" w:rsidP="00902FA5">
      <w:r>
        <w:rPr>
          <w:rFonts w:hint="eastAsia"/>
        </w:rPr>
        <w:t>Q</w:t>
      </w:r>
      <w:r>
        <w:t xml:space="preserve">10. </w:t>
      </w:r>
      <w:r w:rsidRPr="001945EB">
        <w:t>D</w:t>
      </w:r>
      <w:r>
        <w:t>id</w:t>
      </w:r>
      <w:r w:rsidRPr="001945EB">
        <w:t xml:space="preserve"> you think managing your child's online </w:t>
      </w:r>
      <w:r>
        <w:t>learning</w:t>
      </w:r>
      <w:r w:rsidRPr="001945EB">
        <w:t xml:space="preserve"> always gives you a sense of tension or pressure?</w:t>
      </w:r>
    </w:p>
    <w:p w14:paraId="2C6C365F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Good</w:t>
      </w:r>
    </w:p>
    <w:p w14:paraId="4E6E9D59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Average</w:t>
      </w:r>
    </w:p>
    <w:p w14:paraId="04973A13" w14:textId="77777777" w:rsidR="00902FA5" w:rsidRDefault="00902FA5" w:rsidP="00902FA5">
      <w:pPr>
        <w:pStyle w:val="ListParagraph"/>
        <w:numPr>
          <w:ilvl w:val="0"/>
          <w:numId w:val="6"/>
        </w:numPr>
        <w:ind w:firstLineChars="0"/>
      </w:pPr>
      <w:r>
        <w:t>Poor</w:t>
      </w:r>
    </w:p>
    <w:p w14:paraId="34E11C3B" w14:textId="3B04E045" w:rsidR="00902FA5" w:rsidRPr="00902FA5" w:rsidRDefault="00902FA5"/>
    <w:p w14:paraId="451C92EE" w14:textId="1FA998D0" w:rsidR="00902FA5" w:rsidRDefault="00902FA5">
      <w:r>
        <w:rPr>
          <w:rFonts w:hint="eastAsia"/>
        </w:rPr>
        <w:t>Q</w:t>
      </w:r>
      <w:r>
        <w:t>11.</w:t>
      </w:r>
      <w:r w:rsidR="00E73FBE">
        <w:rPr>
          <w:rFonts w:hint="eastAsia"/>
        </w:rPr>
        <w:t xml:space="preserve"> </w:t>
      </w:r>
      <w:r w:rsidRPr="00902FA5">
        <w:t xml:space="preserve">Do you want your child to continue online </w:t>
      </w:r>
      <w:r>
        <w:t>learning</w:t>
      </w:r>
      <w:r w:rsidRPr="00902FA5">
        <w:t xml:space="preserve"> or </w:t>
      </w:r>
      <w:r>
        <w:t>face to face</w:t>
      </w:r>
      <w:r w:rsidRPr="00902FA5">
        <w:t xml:space="preserve"> classes </w:t>
      </w:r>
      <w:r w:rsidR="00E73FBE">
        <w:t xml:space="preserve">at school </w:t>
      </w:r>
      <w:r w:rsidRPr="00902FA5">
        <w:t>after the epidemic?</w:t>
      </w:r>
    </w:p>
    <w:p w14:paraId="143F4CF9" w14:textId="77777777" w:rsidR="00E73FBE" w:rsidRDefault="00E73FBE" w:rsidP="00E73FBE">
      <w:pPr>
        <w:pStyle w:val="ListParagraph"/>
        <w:numPr>
          <w:ilvl w:val="0"/>
          <w:numId w:val="7"/>
        </w:numPr>
        <w:ind w:firstLineChars="0"/>
      </w:pPr>
      <w:r>
        <w:t>Online learning</w:t>
      </w:r>
    </w:p>
    <w:p w14:paraId="0BB88D19" w14:textId="5B789C8F" w:rsidR="00902FA5" w:rsidRDefault="00E73FBE" w:rsidP="00E73FBE">
      <w:pPr>
        <w:pStyle w:val="ListParagraph"/>
        <w:numPr>
          <w:ilvl w:val="0"/>
          <w:numId w:val="7"/>
        </w:numPr>
        <w:ind w:firstLineChars="0"/>
      </w:pPr>
      <w:r>
        <w:t>School</w:t>
      </w:r>
    </w:p>
    <w:p w14:paraId="0EEAAB25" w14:textId="77777777" w:rsidR="00902FA5" w:rsidRDefault="00902FA5"/>
    <w:p w14:paraId="55497029" w14:textId="5DB6183F" w:rsidR="00E73FBE" w:rsidRDefault="00902FA5" w:rsidP="00E73FBE">
      <w:bookmarkStart w:id="6" w:name="_Hlk48483863"/>
      <w:r>
        <w:rPr>
          <w:rFonts w:hint="eastAsia"/>
        </w:rPr>
        <w:t>Q</w:t>
      </w:r>
      <w:r>
        <w:t>1</w:t>
      </w:r>
      <w:r w:rsidR="00E73FBE">
        <w:t>2</w:t>
      </w:r>
      <w:r>
        <w:t xml:space="preserve">. </w:t>
      </w:r>
      <w:r w:rsidR="00E73FBE">
        <w:t>Please use 1 to ten to rate the satisfactory of online learning for your child. (One means very dissatisfied</w:t>
      </w:r>
      <w:r w:rsidR="00E73FBE">
        <w:rPr>
          <w:rFonts w:hint="eastAsia"/>
        </w:rPr>
        <w:t>,</w:t>
      </w:r>
      <w:r w:rsidR="00E73FBE">
        <w:t xml:space="preserve"> and ten means very satisfied).</w:t>
      </w:r>
    </w:p>
    <w:bookmarkStart w:id="7" w:name="_Hlk48484612"/>
    <w:bookmarkStart w:id="8" w:name="OLE_LINK3"/>
    <w:bookmarkEnd w:id="6"/>
    <w:p w14:paraId="1871EE85" w14:textId="0C2F80E2" w:rsidR="00800E21" w:rsidRDefault="00E73FBE"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1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2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3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4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5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6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7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8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9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2"/>
          <w:sz w:val="31"/>
        </w:rPr>
        <w:instrText>○</w:instrText>
      </w:r>
      <w:r>
        <w:rPr>
          <w:rFonts w:hint="eastAsia"/>
        </w:rPr>
        <w:instrText>,10)</w:instrText>
      </w:r>
      <w:r>
        <w:fldChar w:fldCharType="end"/>
      </w:r>
    </w:p>
    <w:bookmarkEnd w:id="7"/>
    <w:bookmarkEnd w:id="8"/>
    <w:p w14:paraId="7440DC3B" w14:textId="774DA643" w:rsidR="00E73FBE" w:rsidRDefault="00E73FBE"/>
    <w:p w14:paraId="0916E2DF" w14:textId="2C006E81" w:rsidR="00E73FBE" w:rsidRDefault="00E73FBE" w:rsidP="00E73FBE">
      <w:r>
        <w:rPr>
          <w:rFonts w:hint="eastAsia"/>
        </w:rPr>
        <w:t>Q</w:t>
      </w:r>
      <w:r>
        <w:t>1</w:t>
      </w:r>
      <w:r w:rsidR="001070ED">
        <w:t>3</w:t>
      </w:r>
      <w:r>
        <w:t xml:space="preserve">. </w:t>
      </w:r>
      <w:r w:rsidRPr="001945EB">
        <w:t>D</w:t>
      </w:r>
      <w:r>
        <w:t>id</w:t>
      </w:r>
      <w:r w:rsidRPr="001945EB">
        <w:t xml:space="preserve"> you like online </w:t>
      </w:r>
      <w:r>
        <w:t>learning</w:t>
      </w:r>
      <w:r w:rsidRPr="001945EB">
        <w:t>? (Pupils answer this question)</w:t>
      </w:r>
    </w:p>
    <w:p w14:paraId="78F048A7" w14:textId="299D1A2A" w:rsidR="00E73FBE" w:rsidRDefault="001070ED" w:rsidP="001070ED">
      <w:pPr>
        <w:pStyle w:val="ListParagraph"/>
        <w:numPr>
          <w:ilvl w:val="0"/>
          <w:numId w:val="8"/>
        </w:numPr>
        <w:ind w:firstLineChars="0"/>
      </w:pPr>
      <w:r>
        <w:rPr>
          <w:rFonts w:hint="eastAsia"/>
        </w:rPr>
        <w:t>Y</w:t>
      </w:r>
      <w:r>
        <w:t>es</w:t>
      </w:r>
    </w:p>
    <w:p w14:paraId="0B018365" w14:textId="38CE7710" w:rsidR="001070ED" w:rsidRDefault="001070ED" w:rsidP="001070ED">
      <w:pPr>
        <w:pStyle w:val="ListParagraph"/>
        <w:numPr>
          <w:ilvl w:val="0"/>
          <w:numId w:val="8"/>
        </w:numPr>
        <w:ind w:firstLineChars="0"/>
      </w:pPr>
      <w:r>
        <w:rPr>
          <w:rFonts w:hint="eastAsia"/>
        </w:rPr>
        <w:t>N</w:t>
      </w:r>
      <w:r>
        <w:t>o</w:t>
      </w:r>
    </w:p>
    <w:p w14:paraId="4FC8B8C0" w14:textId="62647C4F" w:rsidR="00E73FBE" w:rsidRDefault="00E73FBE"/>
    <w:p w14:paraId="0B21D782" w14:textId="31E5A38D" w:rsidR="00E73FBE" w:rsidRDefault="001070ED" w:rsidP="00E73FBE">
      <w:r>
        <w:rPr>
          <w:rFonts w:hint="eastAsia"/>
        </w:rPr>
        <w:t>Q</w:t>
      </w:r>
      <w:r>
        <w:t>14. D</w:t>
      </w:r>
      <w:r w:rsidR="00E73FBE" w:rsidRPr="001945EB">
        <w:t xml:space="preserve">o you want to </w:t>
      </w:r>
      <w:r>
        <w:t>continue</w:t>
      </w:r>
      <w:r w:rsidR="00E73FBE" w:rsidRPr="001945EB">
        <w:t xml:space="preserve"> online </w:t>
      </w:r>
      <w:r>
        <w:t xml:space="preserve">learning </w:t>
      </w:r>
      <w:r w:rsidR="00E73FBE" w:rsidRPr="001945EB">
        <w:t>or go back to school? (Pupils answer this question)</w:t>
      </w:r>
    </w:p>
    <w:p w14:paraId="02F78167" w14:textId="77777777" w:rsidR="001070ED" w:rsidRDefault="001070ED" w:rsidP="001070ED">
      <w:pPr>
        <w:pStyle w:val="ListParagraph"/>
        <w:numPr>
          <w:ilvl w:val="0"/>
          <w:numId w:val="7"/>
        </w:numPr>
        <w:ind w:firstLineChars="0"/>
      </w:pPr>
      <w:r>
        <w:t>Online learning</w:t>
      </w:r>
    </w:p>
    <w:p w14:paraId="516ACE3B" w14:textId="34750190" w:rsidR="001070ED" w:rsidRDefault="001070ED" w:rsidP="001070ED">
      <w:pPr>
        <w:pStyle w:val="ListParagraph"/>
        <w:numPr>
          <w:ilvl w:val="0"/>
          <w:numId w:val="7"/>
        </w:numPr>
        <w:ind w:firstLineChars="0"/>
      </w:pPr>
      <w:r>
        <w:t>School</w:t>
      </w:r>
    </w:p>
    <w:p w14:paraId="24164FC2" w14:textId="77777777" w:rsidR="001070ED" w:rsidRDefault="001070ED"/>
    <w:p w14:paraId="79148C91" w14:textId="28895594" w:rsidR="00E73FBE" w:rsidRDefault="00E73FBE">
      <w:r w:rsidRPr="00E73FBE">
        <w:t>Q1</w:t>
      </w:r>
      <w:r w:rsidR="001070ED">
        <w:t>5</w:t>
      </w:r>
      <w:r w:rsidRPr="00E73FBE">
        <w:t>. Please use 1 to ten to rate the satisfactory of online learning. (One means very dissatisfied, and ten means very satisfied). (Pupils answer this question)</w:t>
      </w:r>
    </w:p>
    <w:p w14:paraId="45D819D5" w14:textId="77777777" w:rsidR="001070ED" w:rsidRDefault="001070ED" w:rsidP="001070ED"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1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2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3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4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5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6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7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8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4"/>
          <w:sz w:val="31"/>
        </w:rPr>
        <w:instrText>○</w:instrText>
      </w:r>
      <w:r>
        <w:rPr>
          <w:rFonts w:hint="eastAsia"/>
        </w:rPr>
        <w:instrText>,9)</w:instrText>
      </w:r>
      <w:r>
        <w:fldChar w:fldCharType="end"/>
      </w:r>
      <w:r>
        <w:t xml:space="preserve"> </w:t>
      </w:r>
      <w:r>
        <w:fldChar w:fldCharType="begin"/>
      </w:r>
      <w:r>
        <w:instrText xml:space="preserve"> </w:instrText>
      </w:r>
      <w:r>
        <w:rPr>
          <w:rFonts w:hint="eastAsia"/>
        </w:rPr>
        <w:instrText>eq \o\ac(</w:instrText>
      </w:r>
      <w:r w:rsidRPr="00E73FBE">
        <w:rPr>
          <w:rFonts w:ascii="DengXian" w:hint="eastAsia"/>
          <w:position w:val="-2"/>
          <w:sz w:val="31"/>
        </w:rPr>
        <w:instrText>○</w:instrText>
      </w:r>
      <w:r>
        <w:rPr>
          <w:rFonts w:hint="eastAsia"/>
        </w:rPr>
        <w:instrText>,10)</w:instrText>
      </w:r>
      <w:r>
        <w:fldChar w:fldCharType="end"/>
      </w:r>
    </w:p>
    <w:p w14:paraId="2CC6268B" w14:textId="77777777" w:rsidR="00BA6F46" w:rsidRDefault="00BA6F46"/>
    <w:sectPr w:rsidR="00BA6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297A3" w14:textId="77777777" w:rsidR="00EB1271" w:rsidRDefault="00EB1271" w:rsidP="00267EF2">
      <w:r>
        <w:separator/>
      </w:r>
    </w:p>
  </w:endnote>
  <w:endnote w:type="continuationSeparator" w:id="0">
    <w:p w14:paraId="71CC41A7" w14:textId="77777777" w:rsidR="00EB1271" w:rsidRDefault="00EB1271" w:rsidP="0026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9C095" w14:textId="77777777" w:rsidR="00EB1271" w:rsidRDefault="00EB1271" w:rsidP="00267EF2">
      <w:r>
        <w:separator/>
      </w:r>
    </w:p>
  </w:footnote>
  <w:footnote w:type="continuationSeparator" w:id="0">
    <w:p w14:paraId="42F8C3D7" w14:textId="77777777" w:rsidR="00EB1271" w:rsidRDefault="00EB1271" w:rsidP="00267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61F78"/>
    <w:multiLevelType w:val="hybridMultilevel"/>
    <w:tmpl w:val="E5E87C0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F16872"/>
    <w:multiLevelType w:val="hybridMultilevel"/>
    <w:tmpl w:val="8A1000AE"/>
    <w:lvl w:ilvl="0" w:tplc="E43A345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F9640D"/>
    <w:multiLevelType w:val="hybridMultilevel"/>
    <w:tmpl w:val="828008B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1A518D"/>
    <w:multiLevelType w:val="hybridMultilevel"/>
    <w:tmpl w:val="979A7A0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DD715F"/>
    <w:multiLevelType w:val="hybridMultilevel"/>
    <w:tmpl w:val="379A879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5A0B2F"/>
    <w:multiLevelType w:val="hybridMultilevel"/>
    <w:tmpl w:val="A8F0742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3B9036A"/>
    <w:multiLevelType w:val="hybridMultilevel"/>
    <w:tmpl w:val="838C088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DA6F9D"/>
    <w:multiLevelType w:val="hybridMultilevel"/>
    <w:tmpl w:val="61F8DB4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B7"/>
    <w:rsid w:val="001070ED"/>
    <w:rsid w:val="00143D50"/>
    <w:rsid w:val="001945EB"/>
    <w:rsid w:val="002400E1"/>
    <w:rsid w:val="00267EF2"/>
    <w:rsid w:val="00300632"/>
    <w:rsid w:val="00317597"/>
    <w:rsid w:val="00364096"/>
    <w:rsid w:val="00675A4C"/>
    <w:rsid w:val="00701C78"/>
    <w:rsid w:val="007B39B6"/>
    <w:rsid w:val="00800E21"/>
    <w:rsid w:val="00902FA5"/>
    <w:rsid w:val="00BA6F46"/>
    <w:rsid w:val="00CA3C6C"/>
    <w:rsid w:val="00D959B7"/>
    <w:rsid w:val="00DE396B"/>
    <w:rsid w:val="00E73FBE"/>
    <w:rsid w:val="00EB1271"/>
    <w:rsid w:val="00FB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67629"/>
  <w15:chartTrackingRefBased/>
  <w15:docId w15:val="{069783AE-A624-41AA-8BB8-413EB843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7E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7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7EF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67E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张</dc:creator>
  <cp:keywords/>
  <dc:description/>
  <cp:lastModifiedBy>Monisha Swaminathan</cp:lastModifiedBy>
  <cp:revision>9</cp:revision>
  <dcterms:created xsi:type="dcterms:W3CDTF">2020-08-13T01:50:00Z</dcterms:created>
  <dcterms:modified xsi:type="dcterms:W3CDTF">2021-05-13T13:24:00Z</dcterms:modified>
</cp:coreProperties>
</file>